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3F7044" w14:textId="0E997565" w:rsidR="00156365" w:rsidRDefault="00156365" w:rsidP="00156365">
      <w:pPr>
        <w:rPr>
          <w:rFonts w:ascii="Times New Roman" w:eastAsia="Microsoft JhengHei Light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t>S</w:t>
      </w:r>
      <w:r w:rsidR="00FE6B3C">
        <w:rPr>
          <w:rFonts w:ascii="Times New Roman" w:hAnsi="Times New Roman" w:cs="Times New Roman"/>
          <w:b/>
          <w:noProof/>
        </w:rPr>
        <w:t>1</w:t>
      </w:r>
      <w:r w:rsidR="00EA04CF">
        <w:rPr>
          <w:rFonts w:ascii="Times New Roman" w:hAnsi="Times New Roman" w:cs="Times New Roman"/>
          <w:b/>
          <w:noProof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noProof/>
        </w:rPr>
        <w:t xml:space="preserve">Table. </w:t>
      </w:r>
      <w:r>
        <w:rPr>
          <w:rFonts w:ascii="Times New Roman" w:eastAsia="Microsoft JhengHei Light" w:hAnsi="Times New Roman" w:cs="Times New Roman"/>
          <w:b/>
        </w:rPr>
        <w:t>Baseline characteristics of patients with onychomycosis and influenza infection who had a MACE within the observation period</w:t>
      </w:r>
    </w:p>
    <w:tbl>
      <w:tblPr>
        <w:tblStyle w:val="1"/>
        <w:tblW w:w="9356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382"/>
        <w:gridCol w:w="1382"/>
        <w:gridCol w:w="1382"/>
        <w:gridCol w:w="1382"/>
      </w:tblGrid>
      <w:tr w:rsidR="00156365" w14:paraId="4A1861C1" w14:textId="77777777" w:rsidTr="00156365">
        <w:trPr>
          <w:trHeight w:val="331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C2C9D5" w14:textId="77777777" w:rsidR="00156365" w:rsidRDefault="00156365">
            <w:pPr>
              <w:jc w:val="center"/>
              <w:rPr>
                <w:rFonts w:ascii="Times New Roman" w:eastAsia="微軟正黑體" w:hAnsi="Times New Roman" w:cs="Times New Roman"/>
                <w:bCs/>
                <w:color w:val="000000"/>
              </w:rPr>
            </w:pPr>
            <w:r>
              <w:rPr>
                <w:rFonts w:ascii="Times New Roman" w:eastAsia="微軟正黑體" w:hAnsi="Times New Roman" w:cs="Times New Roman"/>
                <w:bCs/>
                <w:color w:val="000000"/>
              </w:rPr>
              <w:t>Characteristics</w:t>
            </w:r>
          </w:p>
        </w:tc>
        <w:tc>
          <w:tcPr>
            <w:tcW w:w="27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C59DC8" w14:textId="77777777" w:rsidR="00156365" w:rsidRDefault="00156365">
            <w:pPr>
              <w:jc w:val="center"/>
              <w:rPr>
                <w:rFonts w:ascii="Times New Roman" w:eastAsia="微軟正黑體" w:hAnsi="Times New Roman" w:cs="Times New Roman"/>
                <w:bCs/>
                <w:color w:val="000000"/>
              </w:rPr>
            </w:pPr>
            <w:r>
              <w:rPr>
                <w:rFonts w:ascii="Times New Roman" w:eastAsia="Microsoft JhengHei Light" w:hAnsi="Times New Roman" w:cs="Times New Roman"/>
                <w:b/>
              </w:rPr>
              <w:t>Influenza</w:t>
            </w:r>
          </w:p>
        </w:tc>
        <w:tc>
          <w:tcPr>
            <w:tcW w:w="27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4304B4" w14:textId="77777777" w:rsidR="00156365" w:rsidRDefault="00156365">
            <w:pPr>
              <w:jc w:val="center"/>
              <w:rPr>
                <w:rFonts w:ascii="Times New Roman" w:eastAsia="微軟正黑體" w:hAnsi="Times New Roman" w:cs="Times New Roman"/>
                <w:bCs/>
                <w:color w:val="000000"/>
              </w:rPr>
            </w:pPr>
            <w:r>
              <w:rPr>
                <w:rFonts w:ascii="Times New Roman" w:eastAsia="Microsoft JhengHei Light" w:hAnsi="Times New Roman" w:cs="Times New Roman"/>
                <w:b/>
              </w:rPr>
              <w:t>Onychomycosis</w:t>
            </w:r>
          </w:p>
        </w:tc>
      </w:tr>
      <w:tr w:rsidR="00156365" w14:paraId="22D0E698" w14:textId="77777777" w:rsidTr="00156365">
        <w:trPr>
          <w:trHeight w:val="331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6B0667" w14:textId="77777777" w:rsidR="00156365" w:rsidRDefault="00156365">
            <w:pPr>
              <w:jc w:val="center"/>
              <w:rPr>
                <w:rFonts w:ascii="Times New Roman" w:eastAsia="微軟正黑體" w:hAnsi="Times New Roman" w:cs="Times New Roman"/>
                <w:bCs/>
                <w:color w:val="000000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E1565D" w14:textId="77777777" w:rsidR="00156365" w:rsidRDefault="00156365">
            <w:pPr>
              <w:jc w:val="center"/>
              <w:rPr>
                <w:rFonts w:ascii="Times New Roman" w:eastAsia="微軟正黑體" w:hAnsi="Times New Roman" w:cs="Times New Roman"/>
                <w:bCs/>
                <w:color w:val="000000"/>
              </w:rPr>
            </w:pPr>
            <w:r>
              <w:rPr>
                <w:rFonts w:ascii="Times New Roman" w:eastAsia="微軟正黑體" w:hAnsi="Times New Roman" w:cs="Times New Roman"/>
                <w:bCs/>
                <w:color w:val="000000"/>
              </w:rPr>
              <w:t>N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BB096C" w14:textId="77777777" w:rsidR="00156365" w:rsidRDefault="00156365">
            <w:pPr>
              <w:jc w:val="center"/>
              <w:rPr>
                <w:rFonts w:ascii="Times New Roman" w:eastAsia="微軟正黑體" w:hAnsi="Times New Roman" w:cs="Times New Roman"/>
                <w:bCs/>
                <w:color w:val="000000"/>
              </w:rPr>
            </w:pPr>
            <w:r>
              <w:rPr>
                <w:rFonts w:ascii="Times New Roman" w:eastAsia="微軟正黑體" w:hAnsi="Times New Roman" w:cs="Times New Roman"/>
                <w:bCs/>
                <w:color w:val="000000"/>
              </w:rPr>
              <w:t>%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6553B2" w14:textId="77777777" w:rsidR="00156365" w:rsidRDefault="00156365">
            <w:pPr>
              <w:jc w:val="center"/>
              <w:rPr>
                <w:rFonts w:ascii="Times New Roman" w:eastAsia="微軟正黑體" w:hAnsi="Times New Roman" w:cs="Times New Roman"/>
                <w:bCs/>
                <w:color w:val="000000"/>
              </w:rPr>
            </w:pPr>
            <w:r>
              <w:rPr>
                <w:rFonts w:ascii="Times New Roman" w:eastAsia="微軟正黑體" w:hAnsi="Times New Roman" w:cs="Times New Roman"/>
                <w:bCs/>
                <w:color w:val="000000"/>
              </w:rPr>
              <w:t>N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4896E0" w14:textId="77777777" w:rsidR="00156365" w:rsidRDefault="00156365">
            <w:pPr>
              <w:jc w:val="center"/>
              <w:rPr>
                <w:rFonts w:ascii="Times New Roman" w:eastAsia="微軟正黑體" w:hAnsi="Times New Roman" w:cs="Times New Roman"/>
                <w:bCs/>
                <w:color w:val="000000"/>
              </w:rPr>
            </w:pPr>
            <w:r>
              <w:rPr>
                <w:rFonts w:ascii="Times New Roman" w:eastAsia="微軟正黑體" w:hAnsi="Times New Roman" w:cs="Times New Roman"/>
                <w:bCs/>
                <w:color w:val="000000"/>
              </w:rPr>
              <w:t>%</w:t>
            </w:r>
          </w:p>
        </w:tc>
      </w:tr>
      <w:tr w:rsidR="00156365" w14:paraId="79733935" w14:textId="77777777" w:rsidTr="00156365">
        <w:trPr>
          <w:trHeight w:val="32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2B192E" w14:textId="77777777" w:rsidR="00156365" w:rsidRDefault="00156365">
            <w:pPr>
              <w:rPr>
                <w:rFonts w:ascii="Times New Roman" w:eastAsia="微軟正黑體" w:hAnsi="Times New Roman" w:cs="Times New Roman"/>
                <w:color w:val="000000"/>
              </w:rPr>
            </w:pPr>
            <w:r>
              <w:rPr>
                <w:rFonts w:ascii="Times New Roman" w:eastAsia="微軟正黑體" w:hAnsi="Times New Roman" w:cs="Times New Roman"/>
                <w:color w:val="000000"/>
              </w:rPr>
              <w:t xml:space="preserve">Age 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71C9E2" w14:textId="77777777" w:rsidR="00156365" w:rsidRDefault="00156365">
            <w:pPr>
              <w:ind w:leftChars="-45" w:left="-108" w:rightChars="132" w:right="317"/>
              <w:rPr>
                <w:rFonts w:ascii="Times New Roman" w:eastAsia="微軟正黑體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5ACA95" w14:textId="77777777" w:rsidR="00156365" w:rsidRDefault="00156365">
            <w:pPr>
              <w:ind w:leftChars="-45" w:left="-108" w:rightChars="101" w:right="242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A63B0" w14:textId="77777777" w:rsidR="00156365" w:rsidRDefault="00156365">
            <w:pPr>
              <w:ind w:leftChars="-45" w:left="-108" w:rightChars="81" w:right="194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F1B33" w14:textId="77777777" w:rsidR="00156365" w:rsidRDefault="00156365">
            <w:pPr>
              <w:ind w:leftChars="-45" w:left="-108" w:rightChars="81" w:right="194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56365" w14:paraId="04587034" w14:textId="77777777" w:rsidTr="00156365">
        <w:trPr>
          <w:trHeight w:val="33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6A39C" w14:textId="77777777" w:rsidR="00156365" w:rsidRDefault="00156365">
            <w:pPr>
              <w:ind w:firstLineChars="100" w:firstLine="240"/>
              <w:rPr>
                <w:rFonts w:ascii="Times New Roman" w:eastAsia="微軟正黑體" w:hAnsi="Times New Roman" w:cs="Times New Roman"/>
                <w:color w:val="000000"/>
              </w:rPr>
            </w:pPr>
            <w:r>
              <w:rPr>
                <w:rFonts w:ascii="Times New Roman" w:eastAsia="微軟正黑體" w:hAnsi="Times New Roman" w:cs="Times New Roman"/>
                <w:color w:val="000000"/>
              </w:rPr>
              <w:t>0-39 year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F6D2B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19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BC7C2" w14:textId="77777777" w:rsidR="00156365" w:rsidRDefault="00156365">
            <w:pPr>
              <w:ind w:leftChars="-45" w:left="-108" w:rightChars="101" w:right="242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4.2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9B6612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24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7AB03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1.66</w:t>
            </w:r>
          </w:p>
        </w:tc>
      </w:tr>
      <w:tr w:rsidR="00156365" w14:paraId="126BBB5F" w14:textId="77777777" w:rsidTr="00156365">
        <w:trPr>
          <w:trHeight w:val="33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533C3" w14:textId="77777777" w:rsidR="00156365" w:rsidRDefault="00156365">
            <w:pPr>
              <w:ind w:firstLineChars="100" w:firstLine="240"/>
              <w:rPr>
                <w:rFonts w:ascii="Times New Roman" w:eastAsia="微軟正黑體" w:hAnsi="Times New Roman" w:cs="Times New Roman"/>
                <w:color w:val="000000"/>
              </w:rPr>
            </w:pPr>
            <w:r>
              <w:rPr>
                <w:rFonts w:ascii="Times New Roman" w:eastAsia="微軟正黑體" w:hAnsi="Times New Roman" w:cs="Times New Roman"/>
                <w:color w:val="000000"/>
              </w:rPr>
              <w:t>40-59 year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2F9482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62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122CE" w14:textId="77777777" w:rsidR="00156365" w:rsidRDefault="00156365">
            <w:pPr>
              <w:ind w:leftChars="-45" w:left="-108" w:rightChars="101" w:right="242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13.7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12208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2,73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38E02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18.48</w:t>
            </w:r>
          </w:p>
        </w:tc>
      </w:tr>
      <w:tr w:rsidR="00156365" w14:paraId="53973FEF" w14:textId="77777777" w:rsidTr="00156365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FDA6B" w14:textId="77777777" w:rsidR="00156365" w:rsidRDefault="00156365">
            <w:pPr>
              <w:ind w:firstLineChars="100" w:firstLine="240"/>
              <w:rPr>
                <w:rFonts w:ascii="Times New Roman" w:eastAsia="微軟正黑體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Cs w:val="24"/>
                <w:shd w:val="clear" w:color="auto" w:fill="FFFFFF"/>
              </w:rPr>
              <w:t>≥</w:t>
            </w:r>
            <w:r>
              <w:rPr>
                <w:rFonts w:ascii="Times New Roman" w:eastAsia="微軟正黑體" w:hAnsi="Times New Roman" w:cs="Times New Roman"/>
                <w:color w:val="000000"/>
              </w:rPr>
              <w:t>60 year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6B0978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3,74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72F30" w14:textId="77777777" w:rsidR="00156365" w:rsidRDefault="00156365">
            <w:pPr>
              <w:ind w:leftChars="-45" w:left="-108" w:rightChars="101" w:right="242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81.9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A222D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11,81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DD4BD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79.86</w:t>
            </w:r>
          </w:p>
        </w:tc>
      </w:tr>
      <w:tr w:rsidR="00156365" w14:paraId="360A1FC5" w14:textId="77777777" w:rsidTr="00156365">
        <w:trPr>
          <w:trHeight w:val="33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C959A" w14:textId="77777777" w:rsidR="00156365" w:rsidRDefault="00156365">
            <w:pPr>
              <w:ind w:firstLineChars="100" w:firstLine="240"/>
              <w:rPr>
                <w:rFonts w:ascii="Times New Roman" w:eastAsia="微軟正黑體" w:hAnsi="Times New Roman" w:cs="Times New Roman"/>
                <w:color w:val="000000"/>
              </w:rPr>
            </w:pPr>
            <w:r>
              <w:rPr>
                <w:rFonts w:ascii="Times New Roman" w:eastAsia="微軟正黑體" w:hAnsi="Times New Roman" w:cs="Times New Roman"/>
                <w:color w:val="000000"/>
              </w:rPr>
              <w:t>Missing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436BA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421C3" w14:textId="77777777" w:rsidR="00156365" w:rsidRDefault="00156365">
            <w:pPr>
              <w:ind w:leftChars="-45" w:left="-108" w:rightChars="101" w:right="242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0.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0056A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CA09B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0.00</w:t>
            </w:r>
          </w:p>
        </w:tc>
      </w:tr>
      <w:tr w:rsidR="00156365" w14:paraId="56E2D618" w14:textId="77777777" w:rsidTr="00156365">
        <w:trPr>
          <w:trHeight w:val="33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18AA7" w14:textId="77777777" w:rsidR="00156365" w:rsidRDefault="00156365">
            <w:pPr>
              <w:rPr>
                <w:rFonts w:ascii="Times New Roman" w:eastAsia="微軟正黑體" w:hAnsi="Times New Roman" w:cs="Times New Roman"/>
                <w:color w:val="000000"/>
              </w:rPr>
            </w:pPr>
            <w:r>
              <w:rPr>
                <w:rFonts w:ascii="Times New Roman" w:eastAsia="微軟正黑體" w:hAnsi="Times New Roman" w:cs="Times New Roman"/>
                <w:color w:val="000000"/>
              </w:rPr>
              <w:t xml:space="preserve">Sex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7E10A73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AB931" w14:textId="77777777" w:rsidR="00156365" w:rsidRDefault="00156365">
            <w:pPr>
              <w:ind w:leftChars="-45" w:left="-108" w:rightChars="101" w:right="242"/>
              <w:jc w:val="right"/>
              <w:rPr>
                <w:rFonts w:ascii="Times New Roman" w:eastAsia="微軟正黑體" w:hAnsi="Times New Roman" w:cs="Times New Roma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67F575A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70DA3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</w:p>
        </w:tc>
      </w:tr>
      <w:tr w:rsidR="00156365" w14:paraId="09EB131F" w14:textId="77777777" w:rsidTr="00156365">
        <w:trPr>
          <w:trHeight w:val="33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C332E" w14:textId="77777777" w:rsidR="00156365" w:rsidRDefault="00156365">
            <w:pPr>
              <w:ind w:firstLineChars="100" w:firstLine="240"/>
              <w:rPr>
                <w:rFonts w:ascii="Times New Roman" w:eastAsia="微軟正黑體" w:hAnsi="Times New Roman" w:cs="Times New Roman"/>
                <w:color w:val="000000"/>
              </w:rPr>
            </w:pPr>
            <w:r>
              <w:rPr>
                <w:rFonts w:ascii="Times New Roman" w:eastAsia="微軟正黑體" w:hAnsi="Times New Roman" w:cs="Times New Roman"/>
                <w:color w:val="000000"/>
              </w:rPr>
              <w:t>Mal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44B18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2,6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1BA53" w14:textId="77777777" w:rsidR="00156365" w:rsidRDefault="00156365">
            <w:pPr>
              <w:ind w:leftChars="-45" w:left="-108" w:rightChars="101" w:right="242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57.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5DD7E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9,11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EEE5C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61.63</w:t>
            </w:r>
          </w:p>
        </w:tc>
      </w:tr>
      <w:tr w:rsidR="00156365" w14:paraId="3F786320" w14:textId="77777777" w:rsidTr="00156365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93B9E" w14:textId="77777777" w:rsidR="00156365" w:rsidRDefault="00156365">
            <w:pPr>
              <w:ind w:firstLineChars="100" w:firstLine="240"/>
              <w:rPr>
                <w:rFonts w:ascii="Times New Roman" w:eastAsia="微軟正黑體" w:hAnsi="Times New Roman" w:cs="Times New Roman"/>
                <w:color w:val="000000"/>
              </w:rPr>
            </w:pPr>
            <w:r>
              <w:rPr>
                <w:rFonts w:ascii="Times New Roman" w:eastAsia="微軟正黑體" w:hAnsi="Times New Roman" w:cs="Times New Roman"/>
                <w:color w:val="000000"/>
              </w:rPr>
              <w:t>Femal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0EE73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1,94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86149" w14:textId="77777777" w:rsidR="00156365" w:rsidRDefault="00156365">
            <w:pPr>
              <w:ind w:leftChars="-45" w:left="-108" w:rightChars="101" w:right="242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42.6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8E724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5,66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81DB5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38.27</w:t>
            </w:r>
          </w:p>
        </w:tc>
      </w:tr>
      <w:tr w:rsidR="00156365" w14:paraId="53A0085E" w14:textId="77777777" w:rsidTr="00156365">
        <w:trPr>
          <w:trHeight w:val="33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F8936" w14:textId="77777777" w:rsidR="00156365" w:rsidRDefault="00156365">
            <w:pPr>
              <w:rPr>
                <w:rFonts w:ascii="Times New Roman" w:eastAsia="微軟正黑體" w:hAnsi="Times New Roman" w:cs="Times New Roman"/>
                <w:color w:val="000000"/>
              </w:rPr>
            </w:pPr>
            <w:r>
              <w:rPr>
                <w:rFonts w:ascii="Times New Roman" w:eastAsia="微軟正黑體" w:hAnsi="Times New Roman" w:cs="Times New Roman"/>
                <w:color w:val="000000"/>
              </w:rPr>
              <w:t>Hypertensio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BF9424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1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2F369" w14:textId="77777777" w:rsidR="00156365" w:rsidRDefault="00156365">
            <w:pPr>
              <w:ind w:leftChars="-45" w:left="-108" w:rightChars="101" w:right="242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0.2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60BDD0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1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EB705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0.10</w:t>
            </w:r>
          </w:p>
        </w:tc>
      </w:tr>
      <w:tr w:rsidR="00156365" w14:paraId="293A7353" w14:textId="77777777" w:rsidTr="00156365">
        <w:trPr>
          <w:trHeight w:val="33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DD7EA" w14:textId="77777777" w:rsidR="00156365" w:rsidRDefault="00156365">
            <w:pPr>
              <w:rPr>
                <w:rFonts w:ascii="Times New Roman" w:eastAsia="微軟正黑體" w:hAnsi="Times New Roman" w:cs="Times New Roman"/>
                <w:color w:val="000000"/>
              </w:rPr>
            </w:pPr>
            <w:r>
              <w:rPr>
                <w:rFonts w:ascii="Times New Roman" w:eastAsia="微軟正黑體" w:hAnsi="Times New Roman" w:cs="Times New Roman"/>
                <w:color w:val="000000"/>
              </w:rPr>
              <w:t>Diabetes mellitu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0F6B6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3,12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581A0" w14:textId="77777777" w:rsidR="00156365" w:rsidRDefault="00156365">
            <w:pPr>
              <w:ind w:leftChars="-45" w:left="-108" w:rightChars="101" w:right="242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68.2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4ACB57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10,44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797E2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70.62</w:t>
            </w:r>
          </w:p>
        </w:tc>
      </w:tr>
      <w:tr w:rsidR="00156365" w14:paraId="4C61E8E5" w14:textId="77777777" w:rsidTr="00156365">
        <w:trPr>
          <w:trHeight w:val="33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6EFCC" w14:textId="77777777" w:rsidR="00156365" w:rsidRDefault="00156365">
            <w:pPr>
              <w:rPr>
                <w:rFonts w:ascii="Times New Roman" w:eastAsia="微軟正黑體" w:hAnsi="Times New Roman" w:cs="Times New Roman"/>
                <w:color w:val="000000"/>
              </w:rPr>
            </w:pPr>
            <w:r>
              <w:rPr>
                <w:rFonts w:ascii="Times New Roman" w:eastAsia="微軟正黑體" w:hAnsi="Times New Roman" w:cs="Times New Roman"/>
                <w:color w:val="000000"/>
              </w:rPr>
              <w:t>Dyslipidemi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A4B3E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1,85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52CBD" w14:textId="77777777" w:rsidR="00156365" w:rsidRDefault="00156365">
            <w:pPr>
              <w:ind w:leftChars="-45" w:left="-108" w:rightChars="101" w:right="242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40.6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C236BD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5,65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AC69A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38.22</w:t>
            </w:r>
          </w:p>
        </w:tc>
      </w:tr>
      <w:tr w:rsidR="00156365" w14:paraId="229129E8" w14:textId="77777777" w:rsidTr="00156365">
        <w:trPr>
          <w:trHeight w:val="33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0890F" w14:textId="77777777" w:rsidR="00156365" w:rsidRDefault="00156365">
            <w:pPr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MACE before observation perio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6E58E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1,05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16203" w14:textId="77777777" w:rsidR="00156365" w:rsidRDefault="00156365">
            <w:pPr>
              <w:ind w:leftChars="-45" w:left="-108" w:rightChars="101" w:right="242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22.9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39D65F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4,34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1C6B6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29.39</w:t>
            </w:r>
          </w:p>
        </w:tc>
      </w:tr>
      <w:tr w:rsidR="00156365" w14:paraId="271FD8AD" w14:textId="77777777" w:rsidTr="00156365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17170" w14:textId="77777777" w:rsidR="00156365" w:rsidRDefault="00156365">
            <w:pPr>
              <w:ind w:firstLineChars="100" w:firstLine="240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Hemorrhage strok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9AC74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2,82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9C505" w14:textId="77777777" w:rsidR="00156365" w:rsidRDefault="00156365">
            <w:pPr>
              <w:ind w:leftChars="-45" w:left="-108" w:rightChars="101" w:right="242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61.7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8136E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8,24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E28CC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55.71</w:t>
            </w:r>
          </w:p>
        </w:tc>
      </w:tr>
      <w:tr w:rsidR="00156365" w14:paraId="53E512C1" w14:textId="77777777" w:rsidTr="00156365">
        <w:trPr>
          <w:trHeight w:val="33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83207" w14:textId="77777777" w:rsidR="00156365" w:rsidRDefault="00156365">
            <w:pPr>
              <w:ind w:firstLineChars="100" w:firstLine="240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Ischemic strok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3ED78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16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9CD8A" w14:textId="77777777" w:rsidR="00156365" w:rsidRDefault="00156365">
            <w:pPr>
              <w:ind w:leftChars="-45" w:left="-108" w:rightChars="101" w:right="242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3.6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BF02C5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62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A1F07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4.21</w:t>
            </w:r>
          </w:p>
        </w:tc>
      </w:tr>
      <w:tr w:rsidR="00156365" w14:paraId="7443042B" w14:textId="77777777" w:rsidTr="00156365">
        <w:trPr>
          <w:trHeight w:val="33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D4D55" w14:textId="77777777" w:rsidR="00156365" w:rsidRDefault="00156365">
            <w:pPr>
              <w:ind w:firstLineChars="100" w:firstLine="240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Acute myocardial infarctio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C79D7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89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AFD47" w14:textId="77777777" w:rsidR="00156365" w:rsidRDefault="00156365">
            <w:pPr>
              <w:ind w:leftChars="-45" w:left="-108" w:rightChars="101" w:right="242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19.6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37446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3,27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04EFC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22.17</w:t>
            </w:r>
          </w:p>
        </w:tc>
      </w:tr>
      <w:tr w:rsidR="00156365" w14:paraId="43BE59A8" w14:textId="77777777" w:rsidTr="00156365">
        <w:trPr>
          <w:trHeight w:val="33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3D1BE" w14:textId="77777777" w:rsidR="00156365" w:rsidRDefault="00156365">
            <w:pPr>
              <w:ind w:firstLineChars="100" w:firstLine="240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Heart failur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24410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4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9CBB6" w14:textId="77777777" w:rsidR="00156365" w:rsidRDefault="00156365">
            <w:pPr>
              <w:ind w:leftChars="-45" w:left="-108" w:rightChars="101" w:right="242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8.9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90446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1,50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5AE59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10.18</w:t>
            </w:r>
          </w:p>
        </w:tc>
      </w:tr>
      <w:tr w:rsidR="00156365" w14:paraId="5D5A0927" w14:textId="77777777" w:rsidTr="00156365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26D40" w14:textId="77777777" w:rsidR="00156365" w:rsidRDefault="00156365">
            <w:pPr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MACE after observation perio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62DAE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1,35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348C0" w14:textId="77777777" w:rsidR="00156365" w:rsidRDefault="00156365">
            <w:pPr>
              <w:ind w:leftChars="-45" w:left="-108" w:rightChars="101" w:right="242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29.5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AADBD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2,83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80A26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19.15</w:t>
            </w:r>
          </w:p>
        </w:tc>
      </w:tr>
      <w:tr w:rsidR="00156365" w14:paraId="1CF70225" w14:textId="77777777" w:rsidTr="00156365">
        <w:trPr>
          <w:trHeight w:val="33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E0398" w14:textId="77777777" w:rsidR="00156365" w:rsidRDefault="00156365">
            <w:pPr>
              <w:ind w:firstLineChars="100" w:firstLine="240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Hemorrhage strok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CC3AC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3,32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B7514" w14:textId="77777777" w:rsidR="00156365" w:rsidRDefault="00156365">
            <w:pPr>
              <w:ind w:leftChars="-45" w:left="-108" w:rightChars="101" w:right="242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72.8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7740B5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10,09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A1B53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68.27</w:t>
            </w:r>
          </w:p>
        </w:tc>
      </w:tr>
      <w:tr w:rsidR="00156365" w14:paraId="57222638" w14:textId="77777777" w:rsidTr="00156365">
        <w:trPr>
          <w:trHeight w:val="33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9F864" w14:textId="77777777" w:rsidR="00156365" w:rsidRDefault="00156365">
            <w:pPr>
              <w:ind w:firstLineChars="100" w:firstLine="240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Ischemic strok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B01F3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18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69727" w14:textId="77777777" w:rsidR="00156365" w:rsidRDefault="00156365">
            <w:pPr>
              <w:ind w:leftChars="-45" w:left="-108" w:rightChars="101" w:right="242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3.9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17EC6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74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92FF8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5.04</w:t>
            </w:r>
          </w:p>
        </w:tc>
      </w:tr>
      <w:tr w:rsidR="00156365" w14:paraId="537D953E" w14:textId="77777777" w:rsidTr="00156365">
        <w:trPr>
          <w:trHeight w:val="33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1061D" w14:textId="77777777" w:rsidR="00156365" w:rsidRDefault="00156365">
            <w:pPr>
              <w:ind w:firstLineChars="100" w:firstLine="240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Acute myocardial infarctio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46339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76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F4FA1" w14:textId="77777777" w:rsidR="00156365" w:rsidRDefault="00156365">
            <w:pPr>
              <w:ind w:leftChars="-45" w:left="-108" w:rightChars="101" w:right="242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16.8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EED017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3,46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2052F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23.42</w:t>
            </w:r>
          </w:p>
        </w:tc>
      </w:tr>
      <w:tr w:rsidR="00156365" w14:paraId="522588A0" w14:textId="77777777" w:rsidTr="00156365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D35C12" w14:textId="77777777" w:rsidR="00156365" w:rsidRDefault="00156365">
            <w:pPr>
              <w:ind w:firstLineChars="100" w:firstLine="240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Heart failure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7FCB46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519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A600C3" w14:textId="77777777" w:rsidR="00156365" w:rsidRDefault="00156365">
            <w:pPr>
              <w:ind w:leftChars="-45" w:left="-108" w:rightChars="101" w:right="242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11.3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782BDB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2,06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374381" w14:textId="77777777" w:rsidR="00156365" w:rsidRDefault="00156365">
            <w:pPr>
              <w:ind w:leftChars="-45" w:left="-108" w:rightChars="132" w:right="317"/>
              <w:jc w:val="righ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13.94</w:t>
            </w:r>
          </w:p>
        </w:tc>
      </w:tr>
    </w:tbl>
    <w:p w14:paraId="04F73706" w14:textId="77777777" w:rsidR="00156365" w:rsidRDefault="00156365" w:rsidP="00156365">
      <w:pPr>
        <w:rPr>
          <w:rFonts w:ascii="Times New Roman" w:eastAsia="新細明體" w:hAnsi="Times New Roman" w:cs="Times New Roman"/>
        </w:rPr>
      </w:pPr>
      <w:r>
        <w:rPr>
          <w:rFonts w:ascii="Times New Roman" w:hAnsi="Times New Roman" w:cs="Times New Roman"/>
        </w:rPr>
        <w:t>MACE, major adverse cardiovascular events</w:t>
      </w:r>
    </w:p>
    <w:p w14:paraId="77FD1611" w14:textId="1A5F5CFE" w:rsidR="00857CA8" w:rsidRPr="00156365" w:rsidRDefault="00857CA8">
      <w:pPr>
        <w:rPr>
          <w:rFonts w:ascii="Times New Roman" w:hAnsi="Times New Roman" w:cs="Times New Roman"/>
        </w:rPr>
      </w:pPr>
    </w:p>
    <w:p w14:paraId="43448236" w14:textId="77777777" w:rsidR="00857CA8" w:rsidRPr="00857CA8" w:rsidRDefault="00857CA8">
      <w:pPr>
        <w:rPr>
          <w:rFonts w:ascii="Times New Roman" w:hAnsi="Times New Roman" w:cs="Times New Roman"/>
        </w:rPr>
      </w:pPr>
    </w:p>
    <w:p w14:paraId="36442B28" w14:textId="77777777" w:rsidR="00857CA8" w:rsidRPr="00857CA8" w:rsidRDefault="00857CA8">
      <w:pPr>
        <w:rPr>
          <w:rFonts w:ascii="Times New Roman" w:hAnsi="Times New Roman" w:cs="Times New Roman"/>
        </w:rPr>
      </w:pPr>
    </w:p>
    <w:sectPr w:rsidR="00857CA8" w:rsidRPr="00857CA8" w:rsidSect="00156365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C7449B" w14:textId="77777777" w:rsidR="000530DF" w:rsidRDefault="000530DF" w:rsidP="00010BD6">
      <w:r>
        <w:separator/>
      </w:r>
    </w:p>
  </w:endnote>
  <w:endnote w:type="continuationSeparator" w:id="0">
    <w:p w14:paraId="0CD77922" w14:textId="77777777" w:rsidR="000530DF" w:rsidRDefault="000530DF" w:rsidP="00010B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Microsoft JhengHei Light">
    <w:charset w:val="88"/>
    <w:family w:val="swiss"/>
    <w:pitch w:val="variable"/>
    <w:sig w:usb0="800002A7" w:usb1="28CF4400" w:usb2="00000016" w:usb3="00000000" w:csb0="00100009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3262C4" w14:textId="77777777" w:rsidR="000530DF" w:rsidRDefault="000530DF" w:rsidP="00010BD6">
      <w:r>
        <w:separator/>
      </w:r>
    </w:p>
  </w:footnote>
  <w:footnote w:type="continuationSeparator" w:id="0">
    <w:p w14:paraId="3017D1F0" w14:textId="77777777" w:rsidR="000530DF" w:rsidRDefault="000530DF" w:rsidP="00010B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2529"/>
    <w:rsid w:val="00010BD6"/>
    <w:rsid w:val="0005142E"/>
    <w:rsid w:val="000530DF"/>
    <w:rsid w:val="00055562"/>
    <w:rsid w:val="00064FB6"/>
    <w:rsid w:val="000C4E24"/>
    <w:rsid w:val="001023CE"/>
    <w:rsid w:val="00156365"/>
    <w:rsid w:val="00171B31"/>
    <w:rsid w:val="00195656"/>
    <w:rsid w:val="001D0E11"/>
    <w:rsid w:val="00314592"/>
    <w:rsid w:val="003322EB"/>
    <w:rsid w:val="00335E21"/>
    <w:rsid w:val="003D3B5B"/>
    <w:rsid w:val="004603DE"/>
    <w:rsid w:val="00487982"/>
    <w:rsid w:val="004F3F92"/>
    <w:rsid w:val="0051661B"/>
    <w:rsid w:val="00605D1A"/>
    <w:rsid w:val="00612FE9"/>
    <w:rsid w:val="0071646C"/>
    <w:rsid w:val="00733047"/>
    <w:rsid w:val="008070DD"/>
    <w:rsid w:val="00857CA8"/>
    <w:rsid w:val="00880EF3"/>
    <w:rsid w:val="008B24C0"/>
    <w:rsid w:val="008C4B2A"/>
    <w:rsid w:val="009848D6"/>
    <w:rsid w:val="009F212E"/>
    <w:rsid w:val="00B7462B"/>
    <w:rsid w:val="00BD30A3"/>
    <w:rsid w:val="00C33110"/>
    <w:rsid w:val="00C34689"/>
    <w:rsid w:val="00C84C24"/>
    <w:rsid w:val="00CD6E61"/>
    <w:rsid w:val="00D111E7"/>
    <w:rsid w:val="00D41136"/>
    <w:rsid w:val="00D972F6"/>
    <w:rsid w:val="00DF2076"/>
    <w:rsid w:val="00E72529"/>
    <w:rsid w:val="00E8151E"/>
    <w:rsid w:val="00E9445E"/>
    <w:rsid w:val="00EA04CF"/>
    <w:rsid w:val="00EB10AA"/>
    <w:rsid w:val="00F1675C"/>
    <w:rsid w:val="00FD449D"/>
    <w:rsid w:val="00FE6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52280B8C"/>
  <w15:chartTrackingRefBased/>
  <w15:docId w15:val="{DA94B742-5A19-4E91-95B9-AA30B2B54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4603D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4603DE"/>
    <w:rPr>
      <w:rFonts w:ascii="細明體" w:eastAsia="細明體" w:hAnsi="細明體" w:cs="細明體"/>
      <w:kern w:val="0"/>
      <w:szCs w:val="24"/>
    </w:rPr>
  </w:style>
  <w:style w:type="table" w:styleId="a3">
    <w:name w:val="Table Grid"/>
    <w:basedOn w:val="a1"/>
    <w:uiPriority w:val="39"/>
    <w:rsid w:val="001023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10B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10BD6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10B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10BD6"/>
    <w:rPr>
      <w:sz w:val="20"/>
      <w:szCs w:val="20"/>
    </w:rPr>
  </w:style>
  <w:style w:type="table" w:customStyle="1" w:styleId="1">
    <w:name w:val="表格格線1"/>
    <w:basedOn w:val="a1"/>
    <w:uiPriority w:val="39"/>
    <w:rsid w:val="00156365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30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3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Tung HUANG</dc:creator>
  <cp:keywords/>
  <dc:description/>
  <cp:lastModifiedBy>user</cp:lastModifiedBy>
  <cp:revision>3</cp:revision>
  <dcterms:created xsi:type="dcterms:W3CDTF">2022-01-12T09:11:00Z</dcterms:created>
  <dcterms:modified xsi:type="dcterms:W3CDTF">2022-01-12T09:11:00Z</dcterms:modified>
</cp:coreProperties>
</file>